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44E6" w:rsidRPr="003D2C0C" w:rsidRDefault="00921501">
      <w:pPr>
        <w:pStyle w:val="berschriftA"/>
        <w:numPr>
          <w:ilvl w:val="0"/>
          <w:numId w:val="4"/>
        </w:numPr>
      </w:pPr>
      <w:r w:rsidRPr="003D2C0C">
        <w:t>Supplement</w:t>
      </w:r>
    </w:p>
    <w:p w:rsidR="00ED1722" w:rsidRPr="003D2C0C" w:rsidRDefault="00ED1722" w:rsidP="00ED1722">
      <w:pPr>
        <w:pStyle w:val="TextA"/>
        <w:spacing w:after="0"/>
      </w:pPr>
    </w:p>
    <w:p w:rsidR="00ED1722" w:rsidRPr="003D2C0C" w:rsidRDefault="00ED1722" w:rsidP="00ED1722">
      <w:pPr>
        <w:pStyle w:val="TextA"/>
        <w:spacing w:after="0"/>
      </w:pPr>
      <w:r w:rsidRPr="003D2C0C">
        <w:t>Figure S1: German normal male population: age related changes of BMI. Orange: BMI of study population</w:t>
      </w:r>
    </w:p>
    <w:p w:rsidR="00ED1722" w:rsidRPr="003D2C0C" w:rsidRDefault="00ED1722" w:rsidP="00ED1722">
      <w:pPr>
        <w:pStyle w:val="TextA"/>
        <w:spacing w:before="0" w:after="160" w:line="259" w:lineRule="auto"/>
        <w:rPr>
          <w:rFonts w:eastAsia="Arial Unicode MS" w:cs="Arial Unicode MS"/>
          <w:kern w:val="0"/>
          <w:sz w:val="24"/>
          <w:szCs w:val="24"/>
          <w14:textOutline w14:w="0" w14:cap="flat" w14:cmpd="sng" w14:algn="ctr">
            <w14:noFill/>
            <w14:prstDash w14:val="solid"/>
            <w14:bevel/>
          </w14:textOutline>
        </w:rPr>
      </w:pPr>
    </w:p>
    <w:p w:rsidR="00ED1722" w:rsidRPr="003D2C0C" w:rsidRDefault="00ED1722" w:rsidP="00ED1722">
      <w:pPr>
        <w:pStyle w:val="TextA"/>
        <w:spacing w:before="0" w:after="160" w:line="259" w:lineRule="auto"/>
      </w:pPr>
    </w:p>
    <w:p w:rsidR="00ED1722" w:rsidRPr="003D2C0C" w:rsidRDefault="00ED1722" w:rsidP="00ED1722">
      <w:pPr>
        <w:pStyle w:val="Text"/>
        <w:spacing w:after="160" w:line="259" w:lineRule="auto"/>
        <w:jc w:val="center"/>
      </w:pPr>
      <w:r w:rsidRPr="003D2C0C">
        <w:rPr>
          <w:noProof/>
          <w:lang w:val="en-IN" w:eastAsia="en-IN"/>
        </w:rPr>
        <w:drawing>
          <wp:inline distT="0" distB="0" distL="0" distR="0" wp14:anchorId="38A3204D" wp14:editId="651B0C80">
            <wp:extent cx="5018226" cy="2964914"/>
            <wp:effectExtent l="0" t="0" r="0" b="0"/>
            <wp:docPr id="1073741827" name="officeArt object" descr="Grafik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Grafik 1" descr="Grafik 1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8226" cy="296491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ED1722" w:rsidRPr="003D2C0C" w:rsidRDefault="00ED1722">
      <w:pPr>
        <w:rPr>
          <w:rFonts w:eastAsia="Times New Roman"/>
          <w:b/>
          <w:bCs/>
          <w:color w:val="000000"/>
          <w:kern w:val="16"/>
          <w:sz w:val="22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3D2C0C">
        <w:rPr>
          <w:b/>
          <w:bCs/>
        </w:rPr>
        <w:br w:type="page"/>
      </w:r>
    </w:p>
    <w:p w:rsidR="00B444E6" w:rsidRPr="003D2C0C" w:rsidRDefault="00B444E6">
      <w:pPr>
        <w:pStyle w:val="TextA"/>
        <w:spacing w:after="0"/>
        <w:rPr>
          <w:b/>
          <w:bCs/>
        </w:rPr>
      </w:pPr>
    </w:p>
    <w:p w:rsidR="00B444E6" w:rsidRPr="003D2C0C" w:rsidRDefault="00921501">
      <w:pPr>
        <w:pStyle w:val="TextA"/>
        <w:spacing w:after="0"/>
      </w:pPr>
      <w:r w:rsidRPr="003D2C0C">
        <w:rPr>
          <w:b/>
          <w:bCs/>
        </w:rPr>
        <w:t xml:space="preserve">Table S1. </w:t>
      </w:r>
      <w:r w:rsidR="002E03FF" w:rsidRPr="003D2C0C">
        <w:t>Age related changes of IMAT</w:t>
      </w:r>
      <w:r w:rsidR="006002BA" w:rsidRPr="003D2C0C">
        <w:t>, MT</w:t>
      </w:r>
      <w:r w:rsidR="002E03FF" w:rsidRPr="003D2C0C">
        <w:t xml:space="preserve"> and FF </w:t>
      </w:r>
      <w:r w:rsidRPr="003D2C0C">
        <w:t>in the thigh</w:t>
      </w:r>
      <w:r w:rsidR="006002BA" w:rsidRPr="003D2C0C">
        <w:t>:</w:t>
      </w:r>
      <w:r w:rsidRPr="003D2C0C">
        <w:t xml:space="preserve"> </w:t>
      </w:r>
      <w:r w:rsidR="006002BA" w:rsidRPr="003D2C0C">
        <w:t>Quadratic regressions</w:t>
      </w:r>
    </w:p>
    <w:tbl>
      <w:tblPr>
        <w:tblW w:w="963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66"/>
        <w:gridCol w:w="848"/>
        <w:gridCol w:w="992"/>
        <w:gridCol w:w="851"/>
        <w:gridCol w:w="1275"/>
        <w:gridCol w:w="1134"/>
        <w:gridCol w:w="709"/>
        <w:gridCol w:w="709"/>
        <w:gridCol w:w="850"/>
      </w:tblGrid>
      <w:tr w:rsidR="00671508" w:rsidRPr="003D2C0C" w:rsidTr="00671508">
        <w:trPr>
          <w:trHeight w:val="251"/>
          <w:jc w:val="center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</w:pPr>
            <w:r w:rsidRPr="003D2C0C">
              <w:rPr>
                <w:b/>
                <w:bCs/>
              </w:rPr>
              <w:t>Var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rPr>
                <w:b/>
                <w:bCs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rPr>
                <w:b/>
                <w:bCs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rPr>
                <w:b/>
                <w:bCs/>
              </w:rPr>
              <w:t>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rPr>
                <w:b/>
                <w:bCs/>
              </w:rPr>
              <w:t xml:space="preserve">%change </w:t>
            </w:r>
            <w:r w:rsidR="00671508" w:rsidRPr="003D2C0C">
              <w:rPr>
                <w:b/>
                <w:bCs/>
              </w:rPr>
              <w:br/>
            </w:r>
            <w:r w:rsidRPr="003D2C0C">
              <w:rPr>
                <w:b/>
                <w:bCs/>
              </w:rPr>
              <w:t>20 – 40 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rPr>
                <w:b/>
                <w:bCs/>
              </w:rPr>
              <w:t xml:space="preserve">%change </w:t>
            </w:r>
            <w:r w:rsidR="00671508" w:rsidRPr="003D2C0C">
              <w:rPr>
                <w:b/>
                <w:bCs/>
              </w:rPr>
              <w:br/>
            </w:r>
            <w:r w:rsidRPr="003D2C0C">
              <w:rPr>
                <w:b/>
                <w:bCs/>
              </w:rPr>
              <w:t>40 – 70 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rPr>
                <w:b/>
                <w:bCs/>
              </w:rPr>
              <w:t>SE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rPr>
                <w:b/>
                <w:bCs/>
              </w:rPr>
              <w:t>R</w:t>
            </w:r>
            <w:r w:rsidRPr="003D2C0C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rPr>
                <w:b/>
                <w:bCs/>
              </w:rPr>
              <w:t>P</w:t>
            </w:r>
          </w:p>
        </w:tc>
      </w:tr>
      <w:tr w:rsidR="00671508" w:rsidRPr="003D2C0C" w:rsidTr="00671508">
        <w:trPr>
          <w:trHeight w:val="251"/>
          <w:jc w:val="center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</w:pPr>
            <w:r w:rsidRPr="003D2C0C">
              <w:t>FL Volume (cm</w:t>
            </w:r>
            <w:r w:rsidRPr="003D2C0C">
              <w:rPr>
                <w:vertAlign w:val="superscript"/>
              </w:rPr>
              <w:t>3</w:t>
            </w:r>
            <w:r w:rsidRPr="003D2C0C"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0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32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0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18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2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29</w:t>
            </w:r>
          </w:p>
        </w:tc>
      </w:tr>
      <w:tr w:rsidR="00671508" w:rsidRPr="003D2C0C" w:rsidTr="00671508">
        <w:trPr>
          <w:trHeight w:val="251"/>
          <w:jc w:val="center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</w:pPr>
            <w:r w:rsidRPr="003D2C0C">
              <w:t>IMAT Volume (cm</w:t>
            </w:r>
            <w:r w:rsidRPr="003D2C0C">
              <w:rPr>
                <w:vertAlign w:val="superscript"/>
              </w:rPr>
              <w:t>3</w:t>
            </w:r>
            <w:r w:rsidRPr="003D2C0C"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0.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3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44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35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03</w:t>
            </w:r>
          </w:p>
        </w:tc>
      </w:tr>
      <w:tr w:rsidR="00671508" w:rsidRPr="003D2C0C" w:rsidTr="00671508">
        <w:trPr>
          <w:trHeight w:val="251"/>
          <w:jc w:val="center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</w:pPr>
            <w:r w:rsidRPr="003D2C0C">
              <w:t>MT Volume (cm</w:t>
            </w:r>
            <w:r w:rsidRPr="003D2C0C">
              <w:rPr>
                <w:vertAlign w:val="superscript"/>
              </w:rPr>
              <w:t>3</w:t>
            </w:r>
            <w:r w:rsidRPr="003D2C0C"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0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9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8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25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03</w:t>
            </w:r>
          </w:p>
        </w:tc>
      </w:tr>
      <w:tr w:rsidR="00671508" w:rsidRPr="003D2C0C" w:rsidTr="00671508">
        <w:trPr>
          <w:trHeight w:val="300"/>
          <w:jc w:val="center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</w:tr>
      <w:tr w:rsidR="00671508" w:rsidRPr="003D2C0C" w:rsidTr="00671508">
        <w:trPr>
          <w:trHeight w:val="251"/>
          <w:jc w:val="center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</w:pPr>
            <w:r w:rsidRPr="003D2C0C">
              <w:t>IMAT Volume / FL Volum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.5 10</w:t>
            </w:r>
            <w:r w:rsidRPr="003D2C0C">
              <w:rPr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8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&lt;0.001</w:t>
            </w:r>
          </w:p>
        </w:tc>
      </w:tr>
      <w:tr w:rsidR="00671508" w:rsidRPr="003D2C0C" w:rsidTr="00671508">
        <w:trPr>
          <w:trHeight w:val="251"/>
          <w:jc w:val="center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</w:pPr>
            <w:r w:rsidRPr="003D2C0C">
              <w:t>MT Volume / FL Volum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.5 10</w:t>
            </w:r>
            <w:r w:rsidRPr="003D2C0C">
              <w:rPr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5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&lt;0.001</w:t>
            </w:r>
          </w:p>
        </w:tc>
      </w:tr>
      <w:tr w:rsidR="00671508" w:rsidRPr="003D2C0C" w:rsidTr="00671508">
        <w:trPr>
          <w:trHeight w:val="251"/>
          <w:jc w:val="center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</w:pPr>
            <w:r w:rsidRPr="003D2C0C">
              <w:t>IMAT Volume / MT Volum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2.2 10</w:t>
            </w:r>
            <w:r w:rsidRPr="003D2C0C">
              <w:rPr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5.9 10</w:t>
            </w:r>
            <w:r w:rsidRPr="003D2C0C">
              <w:rPr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3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68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&lt;0.001</w:t>
            </w:r>
          </w:p>
        </w:tc>
      </w:tr>
      <w:tr w:rsidR="00671508" w:rsidRPr="003D2C0C" w:rsidTr="00671508">
        <w:trPr>
          <w:trHeight w:val="300"/>
          <w:jc w:val="center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</w:tr>
      <w:tr w:rsidR="00671508" w:rsidRPr="003D2C0C" w:rsidTr="00671508">
        <w:trPr>
          <w:trHeight w:val="251"/>
          <w:jc w:val="center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</w:pPr>
            <w:r w:rsidRPr="003D2C0C">
              <w:t>FL FF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7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0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36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2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&lt;0.001</w:t>
            </w:r>
          </w:p>
        </w:tc>
      </w:tr>
      <w:tr w:rsidR="00671508" w:rsidRPr="003D2C0C" w:rsidTr="00671508">
        <w:trPr>
          <w:trHeight w:val="251"/>
          <w:jc w:val="center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</w:pPr>
            <w:r w:rsidRPr="003D2C0C">
              <w:t>MT FF (%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3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9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41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&lt;0.001</w:t>
            </w:r>
          </w:p>
        </w:tc>
      </w:tr>
      <w:tr w:rsidR="00671508" w:rsidRPr="003D2C0C" w:rsidTr="00671508">
        <w:trPr>
          <w:trHeight w:val="300"/>
          <w:jc w:val="center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</w:tr>
      <w:tr w:rsidR="00671508" w:rsidRPr="003D2C0C" w:rsidTr="00671508">
        <w:trPr>
          <w:trHeight w:val="251"/>
          <w:jc w:val="center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</w:pPr>
            <w:r w:rsidRPr="003D2C0C">
              <w:t>IMAT Volume / BMI (cm</w:t>
            </w:r>
            <w:r w:rsidRPr="003D2C0C">
              <w:rPr>
                <w:vertAlign w:val="superscript"/>
              </w:rPr>
              <w:t>5</w:t>
            </w:r>
            <w:r w:rsidRPr="003D2C0C">
              <w:t>/ kg·10</w:t>
            </w:r>
            <w:r w:rsidRPr="003D2C0C">
              <w:rPr>
                <w:vertAlign w:val="superscript"/>
              </w:rPr>
              <w:t>4</w:t>
            </w:r>
            <w:r w:rsidRPr="003D2C0C"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0.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2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2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15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03</w:t>
            </w:r>
          </w:p>
        </w:tc>
      </w:tr>
      <w:tr w:rsidR="00671508" w:rsidRPr="003D2C0C" w:rsidTr="00671508">
        <w:trPr>
          <w:trHeight w:val="251"/>
          <w:jc w:val="center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</w:pPr>
            <w:r w:rsidRPr="003D2C0C">
              <w:t>IMAT Volume / ASMM (cm</w:t>
            </w:r>
            <w:r w:rsidRPr="003D2C0C">
              <w:rPr>
                <w:vertAlign w:val="superscript"/>
              </w:rPr>
              <w:t>3</w:t>
            </w:r>
            <w:r w:rsidRPr="003D2C0C">
              <w:t>/kg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0.0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2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29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28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2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&lt;0.001</w:t>
            </w:r>
          </w:p>
        </w:tc>
      </w:tr>
      <w:tr w:rsidR="00671508" w:rsidRPr="003D2C0C" w:rsidTr="00671508">
        <w:trPr>
          <w:trHeight w:val="251"/>
          <w:jc w:val="center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</w:pPr>
            <w:r w:rsidRPr="003D2C0C">
              <w:t>MT FF / BMI (cm</w:t>
            </w:r>
            <w:r w:rsidRPr="003D2C0C">
              <w:rPr>
                <w:vertAlign w:val="superscript"/>
              </w:rPr>
              <w:t xml:space="preserve">2 </w:t>
            </w:r>
            <w:r w:rsidRPr="003D2C0C">
              <w:t>kg</w:t>
            </w:r>
            <w:r w:rsidRPr="003D2C0C">
              <w:rPr>
                <w:vertAlign w:val="superscript"/>
              </w:rPr>
              <w:t>-1</w:t>
            </w:r>
            <w:r w:rsidRPr="003D2C0C">
              <w:t>·10</w:t>
            </w:r>
            <w:r w:rsidRPr="003D2C0C">
              <w:rPr>
                <w:vertAlign w:val="superscript"/>
              </w:rPr>
              <w:t>2</w:t>
            </w:r>
            <w:r w:rsidRPr="003D2C0C"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2.4 10</w:t>
            </w:r>
            <w:r w:rsidRPr="003D2C0C">
              <w:rPr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1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32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03</w:t>
            </w:r>
          </w:p>
        </w:tc>
      </w:tr>
      <w:tr w:rsidR="00671508" w:rsidRPr="003D2C0C" w:rsidTr="00671508">
        <w:trPr>
          <w:trHeight w:val="251"/>
          <w:jc w:val="center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</w:pPr>
            <w:r w:rsidRPr="003D2C0C">
              <w:t>MT FF / ASMM (kg</w:t>
            </w:r>
            <w:r w:rsidRPr="003D2C0C">
              <w:rPr>
                <w:vertAlign w:val="superscript"/>
              </w:rPr>
              <w:t>-1</w:t>
            </w:r>
            <w:r w:rsidRPr="003D2C0C">
              <w:t>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2.8 10</w:t>
            </w:r>
            <w:r w:rsidRPr="003D2C0C">
              <w:rPr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3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57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&lt;0.001</w:t>
            </w:r>
          </w:p>
        </w:tc>
      </w:tr>
    </w:tbl>
    <w:p w:rsidR="00B444E6" w:rsidRPr="003D2C0C" w:rsidRDefault="00B444E6">
      <w:pPr>
        <w:pStyle w:val="TextA"/>
        <w:widowControl w:val="0"/>
        <w:spacing w:after="0" w:line="240" w:lineRule="auto"/>
        <w:jc w:val="center"/>
      </w:pPr>
    </w:p>
    <w:p w:rsidR="00B444E6" w:rsidRPr="003D2C0C" w:rsidRDefault="00B444E6">
      <w:pPr>
        <w:pStyle w:val="TextA"/>
        <w:widowControl w:val="0"/>
        <w:spacing w:after="0" w:line="240" w:lineRule="auto"/>
        <w:jc w:val="center"/>
      </w:pPr>
    </w:p>
    <w:p w:rsidR="00B444E6" w:rsidRPr="003D2C0C" w:rsidRDefault="00921501">
      <w:pPr>
        <w:pStyle w:val="Heading7"/>
        <w:ind w:left="0" w:firstLine="0"/>
        <w:rPr>
          <w:i w:val="0"/>
          <w:iCs w:val="0"/>
        </w:rPr>
      </w:pPr>
      <w:r w:rsidRPr="003D2C0C">
        <w:rPr>
          <w:i w:val="0"/>
          <w:iCs w:val="0"/>
        </w:rPr>
        <w:t>FF: fat fraction; FL: facia lata; IMAT: intermuscular adipose tissue; MT: muscle tissue; R</w:t>
      </w:r>
      <w:r w:rsidRPr="003D2C0C">
        <w:rPr>
          <w:i w:val="0"/>
          <w:iCs w:val="0"/>
          <w:vertAlign w:val="superscript"/>
        </w:rPr>
        <w:t>2</w:t>
      </w:r>
      <w:r w:rsidRPr="003D2C0C">
        <w:rPr>
          <w:i w:val="0"/>
          <w:iCs w:val="0"/>
        </w:rPr>
        <w:t>: square of regression coefficient; F: P: p value; SEE: standard error of the estimate. a, b, and c: constants of quadratic regression: y=a x</w:t>
      </w:r>
      <w:r w:rsidRPr="003D2C0C">
        <w:rPr>
          <w:i w:val="0"/>
          <w:iCs w:val="0"/>
          <w:vertAlign w:val="superscript"/>
        </w:rPr>
        <w:t xml:space="preserve">2 </w:t>
      </w:r>
      <w:r w:rsidRPr="003D2C0C">
        <w:rPr>
          <w:i w:val="0"/>
          <w:iCs w:val="0"/>
        </w:rPr>
        <w:t>+ b x</w:t>
      </w:r>
      <w:r w:rsidRPr="003D2C0C">
        <w:rPr>
          <w:i w:val="0"/>
          <w:iCs w:val="0"/>
          <w:vertAlign w:val="superscript"/>
        </w:rPr>
        <w:t xml:space="preserve"> </w:t>
      </w:r>
      <w:r w:rsidRPr="003D2C0C">
        <w:rPr>
          <w:i w:val="0"/>
          <w:iCs w:val="0"/>
        </w:rPr>
        <w:t>+ c. % change 20 -40y: change in % between age 20 and 40 relative to age 20; % change 40 -70y: change in % between age 40 and 70 relative to age 70.</w:t>
      </w:r>
    </w:p>
    <w:p w:rsidR="00B444E6" w:rsidRPr="003D2C0C" w:rsidRDefault="00921501">
      <w:pPr>
        <w:pStyle w:val="TextA"/>
        <w:spacing w:before="0" w:after="160" w:line="259" w:lineRule="auto"/>
      </w:pPr>
      <w:r w:rsidRPr="003D2C0C">
        <w:rPr>
          <w:rFonts w:ascii="Arial Unicode MS" w:eastAsia="Arial Unicode MS" w:hAnsi="Arial Unicode MS" w:cs="Arial Unicode MS"/>
        </w:rPr>
        <w:br w:type="page"/>
      </w:r>
    </w:p>
    <w:p w:rsidR="00B444E6" w:rsidRPr="003D2C0C" w:rsidRDefault="00921501">
      <w:pPr>
        <w:pStyle w:val="TextA"/>
        <w:spacing w:after="0"/>
        <w:rPr>
          <w:b/>
          <w:bCs/>
        </w:rPr>
      </w:pPr>
      <w:r w:rsidRPr="003D2C0C">
        <w:rPr>
          <w:b/>
          <w:bCs/>
        </w:rPr>
        <w:lastRenderedPageBreak/>
        <w:t xml:space="preserve">Table S2. </w:t>
      </w:r>
      <w:r w:rsidR="006002BA" w:rsidRPr="003D2C0C">
        <w:t xml:space="preserve">Age related changes of IMAT, MT and FF of the paraspinal muscle: </w:t>
      </w:r>
      <w:r w:rsidRPr="003D2C0C">
        <w:t>quadratic regression results</w:t>
      </w:r>
      <w:r w:rsidRPr="003D2C0C">
        <w:rPr>
          <w:b/>
          <w:bCs/>
        </w:rPr>
        <w:t xml:space="preserve"> </w:t>
      </w:r>
    </w:p>
    <w:tbl>
      <w:tblPr>
        <w:tblW w:w="963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68"/>
        <w:gridCol w:w="850"/>
        <w:gridCol w:w="851"/>
        <w:gridCol w:w="850"/>
        <w:gridCol w:w="1134"/>
        <w:gridCol w:w="1134"/>
        <w:gridCol w:w="851"/>
        <w:gridCol w:w="850"/>
        <w:gridCol w:w="851"/>
      </w:tblGrid>
      <w:tr w:rsidR="00AF198B" w:rsidRPr="003D2C0C" w:rsidTr="00AF198B">
        <w:trPr>
          <w:trHeight w:val="251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both"/>
            </w:pPr>
            <w:r w:rsidRPr="003D2C0C">
              <w:rPr>
                <w:b/>
                <w:bCs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rPr>
                <w:b/>
                <w:bCs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rPr>
                <w:b/>
                <w:bCs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rPr>
                <w:b/>
                <w:bCs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AF198B">
            <w:pPr>
              <w:pStyle w:val="TextA"/>
              <w:spacing w:before="0" w:after="0" w:line="240" w:lineRule="auto"/>
              <w:jc w:val="center"/>
            </w:pPr>
            <w:r w:rsidRPr="003D2C0C">
              <w:rPr>
                <w:b/>
                <w:bCs/>
              </w:rPr>
              <w:t xml:space="preserve">%change </w:t>
            </w:r>
            <w:r w:rsidRPr="003D2C0C">
              <w:rPr>
                <w:b/>
                <w:bCs/>
              </w:rPr>
              <w:br/>
              <w:t>20–</w:t>
            </w:r>
            <w:r w:rsidR="00921501" w:rsidRPr="003D2C0C">
              <w:rPr>
                <w:b/>
                <w:bCs/>
              </w:rPr>
              <w:t>40 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AF198B">
            <w:pPr>
              <w:pStyle w:val="TextA"/>
              <w:spacing w:before="0" w:after="0" w:line="240" w:lineRule="auto"/>
              <w:jc w:val="center"/>
            </w:pPr>
            <w:r w:rsidRPr="003D2C0C">
              <w:rPr>
                <w:b/>
                <w:bCs/>
              </w:rPr>
              <w:t xml:space="preserve">%change </w:t>
            </w:r>
            <w:r w:rsidRPr="003D2C0C">
              <w:rPr>
                <w:b/>
                <w:bCs/>
              </w:rPr>
              <w:br/>
              <w:t>40–</w:t>
            </w:r>
            <w:r w:rsidR="00921501" w:rsidRPr="003D2C0C">
              <w:rPr>
                <w:b/>
                <w:bCs/>
              </w:rPr>
              <w:t>70 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rPr>
                <w:b/>
                <w:bCs/>
              </w:rPr>
              <w:t>S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rPr>
                <w:b/>
                <w:bCs/>
              </w:rPr>
              <w:t>R</w:t>
            </w:r>
            <w:r w:rsidRPr="003D2C0C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rPr>
                <w:b/>
                <w:bCs/>
              </w:rPr>
              <w:t>P</w:t>
            </w:r>
          </w:p>
        </w:tc>
      </w:tr>
      <w:tr w:rsidR="00AF198B" w:rsidRPr="003D2C0C" w:rsidTr="00AF198B">
        <w:trPr>
          <w:trHeight w:val="300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</w:pPr>
            <w:r w:rsidRPr="003D2C0C">
              <w:rPr>
                <w:b/>
                <w:bCs/>
              </w:rPr>
              <w:t xml:space="preserve">Psoa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 w:rsidP="00AF198B">
            <w:pPr>
              <w:jc w:val="both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</w:tr>
      <w:tr w:rsidR="00AF198B" w:rsidRPr="003D2C0C" w:rsidTr="00AF198B">
        <w:trPr>
          <w:trHeight w:val="251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both"/>
            </w:pPr>
            <w:r w:rsidRPr="003D2C0C">
              <w:t>Volume (cm</w:t>
            </w:r>
            <w:r w:rsidRPr="003D2C0C">
              <w:rPr>
                <w:vertAlign w:val="superscript"/>
              </w:rPr>
              <w:t>3</w:t>
            </w:r>
            <w:r w:rsidRPr="003D2C0C"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35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2</w:t>
            </w:r>
          </w:p>
        </w:tc>
      </w:tr>
      <w:tr w:rsidR="00AF198B" w:rsidRPr="003D2C0C" w:rsidTr="00AF198B">
        <w:trPr>
          <w:trHeight w:val="300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both"/>
            </w:pPr>
            <w:r w:rsidRPr="003D2C0C">
              <w:t>IMAT Volume (cm</w:t>
            </w:r>
            <w:r w:rsidRPr="003D2C0C">
              <w:rPr>
                <w:vertAlign w:val="superscript"/>
              </w:rPr>
              <w:t>3</w:t>
            </w:r>
            <w:r w:rsidRPr="003D2C0C"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2.7 10</w:t>
            </w:r>
            <w:r w:rsidRPr="003D2C0C">
              <w:rPr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ns</w:t>
            </w:r>
          </w:p>
        </w:tc>
      </w:tr>
      <w:tr w:rsidR="00AF198B" w:rsidRPr="003D2C0C" w:rsidTr="00AF198B">
        <w:trPr>
          <w:trHeight w:val="251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both"/>
            </w:pPr>
            <w:r w:rsidRPr="003D2C0C">
              <w:t>MT Volume (cm</w:t>
            </w:r>
            <w:r w:rsidRPr="003D2C0C">
              <w:rPr>
                <w:vertAlign w:val="superscript"/>
              </w:rPr>
              <w:t>3</w:t>
            </w:r>
            <w:r w:rsidRPr="003D2C0C"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3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37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2</w:t>
            </w:r>
          </w:p>
        </w:tc>
      </w:tr>
      <w:tr w:rsidR="00AF198B" w:rsidRPr="003D2C0C" w:rsidTr="00AF198B">
        <w:trPr>
          <w:trHeight w:val="300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</w:tr>
      <w:tr w:rsidR="00AF198B" w:rsidRPr="003D2C0C" w:rsidTr="00AF198B">
        <w:trPr>
          <w:trHeight w:val="300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AF198B">
            <w:pPr>
              <w:pStyle w:val="TextA"/>
              <w:spacing w:before="0" w:after="0" w:line="240" w:lineRule="auto"/>
              <w:jc w:val="both"/>
            </w:pPr>
            <w:r w:rsidRPr="003D2C0C">
              <w:t>IMAT Vol / Psoas V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2.8 10</w:t>
            </w:r>
            <w:r w:rsidRPr="003D2C0C">
              <w:rPr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0.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ns</w:t>
            </w:r>
          </w:p>
        </w:tc>
      </w:tr>
      <w:tr w:rsidR="00AF198B" w:rsidRPr="003D2C0C" w:rsidTr="00AF198B">
        <w:trPr>
          <w:trHeight w:val="300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AF198B">
            <w:pPr>
              <w:pStyle w:val="TextA"/>
              <w:spacing w:before="0" w:after="0" w:line="240" w:lineRule="auto"/>
              <w:jc w:val="both"/>
            </w:pPr>
            <w:r w:rsidRPr="003D2C0C">
              <w:t>MT Vol / Psoas Vol</w:t>
            </w:r>
            <w:r w:rsidR="00921501" w:rsidRPr="003D2C0C"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2.8 10</w:t>
            </w:r>
            <w:r w:rsidRPr="003D2C0C">
              <w:rPr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ns</w:t>
            </w:r>
          </w:p>
        </w:tc>
      </w:tr>
      <w:tr w:rsidR="00AF198B" w:rsidRPr="003D2C0C" w:rsidTr="00AF198B">
        <w:trPr>
          <w:trHeight w:val="300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AF198B">
            <w:pPr>
              <w:pStyle w:val="TextA"/>
              <w:spacing w:before="0" w:after="0" w:line="240" w:lineRule="auto"/>
              <w:jc w:val="both"/>
            </w:pPr>
            <w:r w:rsidRPr="003D2C0C">
              <w:t>IMAT Vol/ MT V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3.3 10</w:t>
            </w:r>
            <w:r w:rsidRPr="003D2C0C">
              <w:rPr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0.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ns</w:t>
            </w:r>
          </w:p>
        </w:tc>
      </w:tr>
      <w:tr w:rsidR="00AF198B" w:rsidRPr="003D2C0C" w:rsidTr="00AF198B">
        <w:trPr>
          <w:trHeight w:val="300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</w:tr>
      <w:tr w:rsidR="00AF198B" w:rsidRPr="003D2C0C" w:rsidTr="00AF198B">
        <w:trPr>
          <w:trHeight w:val="300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both"/>
            </w:pPr>
            <w:r w:rsidRPr="003D2C0C">
              <w:t>FF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0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4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ns</w:t>
            </w:r>
          </w:p>
        </w:tc>
      </w:tr>
      <w:tr w:rsidR="00AF198B" w:rsidRPr="003D2C0C" w:rsidTr="00AF198B">
        <w:trPr>
          <w:trHeight w:val="251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both"/>
            </w:pPr>
            <w:r w:rsidRPr="003D2C0C">
              <w:t>MT FF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0.0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4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9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48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&lt;0.001</w:t>
            </w:r>
          </w:p>
        </w:tc>
      </w:tr>
      <w:tr w:rsidR="00AF198B" w:rsidRPr="003D2C0C" w:rsidTr="00AF198B">
        <w:trPr>
          <w:trHeight w:val="300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</w:tr>
      <w:tr w:rsidR="00AF198B" w:rsidRPr="003D2C0C" w:rsidTr="00AF198B">
        <w:trPr>
          <w:trHeight w:val="300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</w:pPr>
            <w:r w:rsidRPr="003D2C0C">
              <w:rPr>
                <w:b/>
                <w:bCs/>
              </w:rPr>
              <w:t xml:space="preserve">Erector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</w:tr>
      <w:tr w:rsidR="00AF198B" w:rsidRPr="003D2C0C" w:rsidTr="00AF198B">
        <w:trPr>
          <w:trHeight w:val="300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</w:pPr>
            <w:r w:rsidRPr="003D2C0C">
              <w:t>Volume (cm</w:t>
            </w:r>
            <w:r w:rsidRPr="003D2C0C">
              <w:rPr>
                <w:vertAlign w:val="superscript"/>
              </w:rPr>
              <w:t>3</w:t>
            </w:r>
            <w:r w:rsidRPr="003D2C0C"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9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2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ns</w:t>
            </w:r>
          </w:p>
        </w:tc>
      </w:tr>
      <w:tr w:rsidR="00AF198B" w:rsidRPr="003D2C0C" w:rsidTr="00AF198B">
        <w:trPr>
          <w:trHeight w:val="251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</w:pPr>
            <w:r w:rsidRPr="003D2C0C">
              <w:t>IMAT Volume (cm</w:t>
            </w:r>
            <w:r w:rsidRPr="003D2C0C">
              <w:rPr>
                <w:vertAlign w:val="superscript"/>
              </w:rPr>
              <w:t>3</w:t>
            </w:r>
            <w:r w:rsidRPr="003D2C0C"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0.0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5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207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&lt;0.001</w:t>
            </w:r>
          </w:p>
        </w:tc>
      </w:tr>
      <w:tr w:rsidR="00AF198B" w:rsidRPr="003D2C0C" w:rsidTr="00AF198B">
        <w:trPr>
          <w:trHeight w:val="251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</w:pPr>
            <w:r w:rsidRPr="003D2C0C">
              <w:t>MT Volu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7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19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2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02</w:t>
            </w:r>
          </w:p>
        </w:tc>
      </w:tr>
      <w:tr w:rsidR="00AF198B" w:rsidRPr="003D2C0C" w:rsidTr="00AF198B">
        <w:trPr>
          <w:trHeight w:val="300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</w:tr>
      <w:tr w:rsidR="00AF198B" w:rsidRPr="003D2C0C" w:rsidTr="00AF198B">
        <w:trPr>
          <w:trHeight w:val="251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AF198B">
            <w:pPr>
              <w:pStyle w:val="TextA"/>
              <w:spacing w:before="0" w:after="0" w:line="240" w:lineRule="auto"/>
            </w:pPr>
            <w:r w:rsidRPr="003D2C0C">
              <w:t>IMAT Vol/ Erector V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8.6 10</w:t>
            </w:r>
            <w:r w:rsidRPr="003D2C0C">
              <w:rPr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0.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3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87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&lt;0.001</w:t>
            </w:r>
          </w:p>
        </w:tc>
      </w:tr>
      <w:tr w:rsidR="00AF198B" w:rsidRPr="003D2C0C" w:rsidTr="00AF198B">
        <w:trPr>
          <w:trHeight w:val="251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AF198B">
            <w:pPr>
              <w:pStyle w:val="TextA"/>
              <w:spacing w:before="0" w:after="0" w:line="240" w:lineRule="auto"/>
            </w:pPr>
            <w:r w:rsidRPr="003D2C0C">
              <w:t>MT Vol / Erector  Vol</w:t>
            </w:r>
            <w:r w:rsidR="00921501" w:rsidRPr="003D2C0C"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8.6 10</w:t>
            </w:r>
            <w:r w:rsidRPr="003D2C0C">
              <w:rPr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17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&lt;0.001</w:t>
            </w:r>
          </w:p>
        </w:tc>
      </w:tr>
      <w:tr w:rsidR="00AF198B" w:rsidRPr="003D2C0C" w:rsidTr="00AF198B">
        <w:trPr>
          <w:trHeight w:val="251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AF198B">
            <w:pPr>
              <w:pStyle w:val="TextA"/>
              <w:spacing w:before="0" w:after="0" w:line="240" w:lineRule="auto"/>
            </w:pPr>
            <w:r w:rsidRPr="003D2C0C">
              <w:t>IMAT Volume / MT V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0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0.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3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336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&lt;0.001</w:t>
            </w:r>
          </w:p>
        </w:tc>
      </w:tr>
      <w:tr w:rsidR="00AF198B" w:rsidRPr="003D2C0C" w:rsidTr="00AF198B">
        <w:trPr>
          <w:trHeight w:val="300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B444E6"/>
        </w:tc>
      </w:tr>
      <w:tr w:rsidR="00AF198B" w:rsidRPr="003D2C0C" w:rsidTr="00AF198B">
        <w:trPr>
          <w:trHeight w:val="251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</w:pPr>
            <w:r w:rsidRPr="003D2C0C">
              <w:t>FF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0.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2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48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4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&lt;0.001</w:t>
            </w:r>
          </w:p>
        </w:tc>
      </w:tr>
      <w:tr w:rsidR="00AF198B" w:rsidRPr="003D2C0C" w:rsidTr="00AF198B">
        <w:trPr>
          <w:trHeight w:val="251"/>
          <w:jc w:val="center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</w:pPr>
            <w:r w:rsidRPr="003D2C0C">
              <w:t>MT FF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-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6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7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05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1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0.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444E6" w:rsidRPr="003D2C0C" w:rsidRDefault="00921501">
            <w:pPr>
              <w:pStyle w:val="TextA"/>
              <w:spacing w:before="0" w:after="0" w:line="240" w:lineRule="auto"/>
              <w:jc w:val="center"/>
            </w:pPr>
            <w:r w:rsidRPr="003D2C0C">
              <w:t>&lt;0.001</w:t>
            </w:r>
          </w:p>
        </w:tc>
      </w:tr>
    </w:tbl>
    <w:p w:rsidR="00B444E6" w:rsidRPr="003D2C0C" w:rsidRDefault="00B444E6">
      <w:pPr>
        <w:pStyle w:val="TextA"/>
        <w:widowControl w:val="0"/>
        <w:spacing w:after="0" w:line="240" w:lineRule="auto"/>
        <w:jc w:val="center"/>
        <w:rPr>
          <w:b/>
          <w:bCs/>
        </w:rPr>
      </w:pPr>
    </w:p>
    <w:p w:rsidR="00B444E6" w:rsidRDefault="00921501">
      <w:pPr>
        <w:pStyle w:val="Heading7"/>
        <w:ind w:left="0" w:firstLine="0"/>
      </w:pPr>
      <w:r w:rsidRPr="003D2C0C">
        <w:rPr>
          <w:i w:val="0"/>
          <w:iCs w:val="0"/>
        </w:rPr>
        <w:t>FF: fat fraction; FL: facia lata; IMAT: intermuscular adipose tissue; MT: muscle tissue; R</w:t>
      </w:r>
      <w:r w:rsidRPr="003D2C0C">
        <w:rPr>
          <w:i w:val="0"/>
          <w:iCs w:val="0"/>
          <w:vertAlign w:val="superscript"/>
        </w:rPr>
        <w:t>2</w:t>
      </w:r>
      <w:r w:rsidRPr="003D2C0C">
        <w:rPr>
          <w:i w:val="0"/>
          <w:iCs w:val="0"/>
        </w:rPr>
        <w:t>: square</w:t>
      </w:r>
      <w:r w:rsidR="00AF198B" w:rsidRPr="003D2C0C">
        <w:rPr>
          <w:i w:val="0"/>
          <w:iCs w:val="0"/>
        </w:rPr>
        <w:t xml:space="preserve"> of regression coefficient; P:</w:t>
      </w:r>
      <w:r w:rsidRPr="003D2C0C">
        <w:rPr>
          <w:i w:val="0"/>
          <w:iCs w:val="0"/>
        </w:rPr>
        <w:t xml:space="preserve"> p value; SEE: standard error of the estimate. a, b, and c: constants of quadratic regression: y=a x</w:t>
      </w:r>
      <w:r w:rsidRPr="003D2C0C">
        <w:rPr>
          <w:i w:val="0"/>
          <w:iCs w:val="0"/>
          <w:vertAlign w:val="superscript"/>
        </w:rPr>
        <w:t xml:space="preserve">2 </w:t>
      </w:r>
      <w:r w:rsidRPr="003D2C0C">
        <w:rPr>
          <w:i w:val="0"/>
          <w:iCs w:val="0"/>
        </w:rPr>
        <w:t>+ b x</w:t>
      </w:r>
      <w:r w:rsidRPr="003D2C0C">
        <w:rPr>
          <w:i w:val="0"/>
          <w:iCs w:val="0"/>
          <w:vertAlign w:val="superscript"/>
        </w:rPr>
        <w:t xml:space="preserve"> </w:t>
      </w:r>
      <w:r w:rsidRPr="003D2C0C">
        <w:rPr>
          <w:i w:val="0"/>
          <w:iCs w:val="0"/>
        </w:rPr>
        <w:t>+ c. % change 20 -40y: change in % between age 20 and 40 relative to age 20; % change 40 -70y: change in % between age 40 and 70 relative to age 70.</w:t>
      </w:r>
      <w:bookmarkStart w:id="0" w:name="_GoBack"/>
      <w:bookmarkEnd w:id="0"/>
    </w:p>
    <w:sectPr w:rsidR="00B444E6" w:rsidSect="003D2C0C">
      <w:headerReference w:type="default" r:id="rId8"/>
      <w:pgSz w:w="11900" w:h="16840"/>
      <w:pgMar w:top="1134" w:right="1417" w:bottom="1417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70CD" w:rsidRDefault="00A370CD">
      <w:r>
        <w:separator/>
      </w:r>
    </w:p>
  </w:endnote>
  <w:endnote w:type="continuationSeparator" w:id="0">
    <w:p w:rsidR="00A370CD" w:rsidRDefault="00A37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70CD" w:rsidRDefault="00A370CD">
      <w:r>
        <w:separator/>
      </w:r>
    </w:p>
  </w:footnote>
  <w:footnote w:type="continuationSeparator" w:id="0">
    <w:p w:rsidR="00A370CD" w:rsidRDefault="00A370C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26D9" w:rsidRDefault="00D826D9">
    <w:pPr>
      <w:pStyle w:val="Kopf-undFuzeilen"/>
      <w:rPr>
        <w:rFonts w:hint="eastAsia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E15D69"/>
    <w:multiLevelType w:val="hybridMultilevel"/>
    <w:tmpl w:val="15C0D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0E38A8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545ADE"/>
    <w:multiLevelType w:val="hybridMultilevel"/>
    <w:tmpl w:val="814CA0EC"/>
    <w:lvl w:ilvl="0" w:tplc="86F252D8">
      <w:start w:val="1"/>
      <w:numFmt w:val="decimal"/>
      <w:pStyle w:val="Heading2"/>
      <w:lvlText w:val="%1.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0A5D0D"/>
    <w:multiLevelType w:val="multilevel"/>
    <w:tmpl w:val="57E68546"/>
    <w:numStyleLink w:val="ImportierterStil1"/>
  </w:abstractNum>
  <w:abstractNum w:abstractNumId="3" w15:restartNumberingAfterBreak="0">
    <w:nsid w:val="6AEE7E29"/>
    <w:multiLevelType w:val="multilevel"/>
    <w:tmpl w:val="57E68546"/>
    <w:styleLink w:val="ImportierterStil1"/>
    <w:lvl w:ilvl="0">
      <w:start w:val="1"/>
      <w:numFmt w:val="decimal"/>
      <w:lvlText w:val="%1."/>
      <w:lvlJc w:val="left"/>
      <w:pPr>
        <w:ind w:left="432" w:hanging="43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576" w:hanging="57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1.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1.%2.%3.%4.%5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743B3E72"/>
    <w:multiLevelType w:val="hybridMultilevel"/>
    <w:tmpl w:val="9CE46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2"/>
    <w:lvlOverride w:ilvl="0">
      <w:startOverride w:val="8"/>
    </w:lvlOverride>
  </w:num>
  <w:num w:numId="4">
    <w:abstractNumId w:val="2"/>
    <w:lvlOverride w:ilvl="0">
      <w:startOverride w:val="10"/>
    </w:lvlOverride>
  </w:num>
  <w:num w:numId="5">
    <w:abstractNumId w:val="0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isplayBackgroundShape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wedsve5re9znevef2xsttz0ddffw5pprtf&quot;&gt;IMP Reflib Klaus-Converted&lt;record-ids&gt;&lt;item&gt;11226&lt;/item&gt;&lt;item&gt;13436&lt;/item&gt;&lt;item&gt;15893&lt;/item&gt;&lt;item&gt;20933&lt;/item&gt;&lt;item&gt;21480&lt;/item&gt;&lt;item&gt;21552&lt;/item&gt;&lt;item&gt;21670&lt;/item&gt;&lt;item&gt;21692&lt;/item&gt;&lt;item&gt;21799&lt;/item&gt;&lt;item&gt;21815&lt;/item&gt;&lt;item&gt;21938&lt;/item&gt;&lt;item&gt;22143&lt;/item&gt;&lt;item&gt;22208&lt;/item&gt;&lt;item&gt;22258&lt;/item&gt;&lt;item&gt;22414&lt;/item&gt;&lt;item&gt;22421&lt;/item&gt;&lt;item&gt;22426&lt;/item&gt;&lt;item&gt;23306&lt;/item&gt;&lt;item&gt;23498&lt;/item&gt;&lt;item&gt;23501&lt;/item&gt;&lt;item&gt;23502&lt;/item&gt;&lt;item&gt;23503&lt;/item&gt;&lt;item&gt;23505&lt;/item&gt;&lt;item&gt;23506&lt;/item&gt;&lt;item&gt;23507&lt;/item&gt;&lt;item&gt;23508&lt;/item&gt;&lt;item&gt;23510&lt;/item&gt;&lt;item&gt;23511&lt;/item&gt;&lt;item&gt;23517&lt;/item&gt;&lt;item&gt;23518&lt;/item&gt;&lt;item&gt;23520&lt;/item&gt;&lt;item&gt;23521&lt;/item&gt;&lt;item&gt;23528&lt;/item&gt;&lt;item&gt;23531&lt;/item&gt;&lt;item&gt;23532&lt;/item&gt;&lt;item&gt;23533&lt;/item&gt;&lt;item&gt;23534&lt;/item&gt;&lt;item&gt;23535&lt;/item&gt;&lt;item&gt;23536&lt;/item&gt;&lt;item&gt;23537&lt;/item&gt;&lt;item&gt;23574&lt;/item&gt;&lt;item&gt;23575&lt;/item&gt;&lt;item&gt;23576&lt;/item&gt;&lt;item&gt;23577&lt;/item&gt;&lt;item&gt;23578&lt;/item&gt;&lt;item&gt;23579&lt;/item&gt;&lt;item&gt;23581&lt;/item&gt;&lt;item&gt;23584&lt;/item&gt;&lt;item&gt;23585&lt;/item&gt;&lt;item&gt;23586&lt;/item&gt;&lt;item&gt;23588&lt;/item&gt;&lt;item&gt;23589&lt;/item&gt;&lt;/record-ids&gt;&lt;/item&gt;&lt;/Libraries&gt;"/>
  </w:docVars>
  <w:rsids>
    <w:rsidRoot w:val="00B444E6"/>
    <w:rsid w:val="00037444"/>
    <w:rsid w:val="00097ED3"/>
    <w:rsid w:val="000E0656"/>
    <w:rsid w:val="00120AFB"/>
    <w:rsid w:val="0015701B"/>
    <w:rsid w:val="001C1015"/>
    <w:rsid w:val="001D164F"/>
    <w:rsid w:val="001E522D"/>
    <w:rsid w:val="0021110C"/>
    <w:rsid w:val="00272A86"/>
    <w:rsid w:val="0028109F"/>
    <w:rsid w:val="002965B3"/>
    <w:rsid w:val="002D768A"/>
    <w:rsid w:val="002E03FF"/>
    <w:rsid w:val="002E5F7A"/>
    <w:rsid w:val="002F132C"/>
    <w:rsid w:val="00327A0D"/>
    <w:rsid w:val="003B313A"/>
    <w:rsid w:val="003B3747"/>
    <w:rsid w:val="003D2C0C"/>
    <w:rsid w:val="003E26B1"/>
    <w:rsid w:val="003F505C"/>
    <w:rsid w:val="00402962"/>
    <w:rsid w:val="004603E5"/>
    <w:rsid w:val="0048446F"/>
    <w:rsid w:val="00493BF9"/>
    <w:rsid w:val="004F3390"/>
    <w:rsid w:val="005049D2"/>
    <w:rsid w:val="00514C97"/>
    <w:rsid w:val="00581C6C"/>
    <w:rsid w:val="00592329"/>
    <w:rsid w:val="006002BA"/>
    <w:rsid w:val="00631B64"/>
    <w:rsid w:val="00661DDE"/>
    <w:rsid w:val="00671508"/>
    <w:rsid w:val="00673803"/>
    <w:rsid w:val="0069041A"/>
    <w:rsid w:val="006C03ED"/>
    <w:rsid w:val="006C225E"/>
    <w:rsid w:val="00712357"/>
    <w:rsid w:val="00724A54"/>
    <w:rsid w:val="0073176C"/>
    <w:rsid w:val="00786E38"/>
    <w:rsid w:val="007F6A9E"/>
    <w:rsid w:val="0083702B"/>
    <w:rsid w:val="00860AB9"/>
    <w:rsid w:val="008614F0"/>
    <w:rsid w:val="00880C90"/>
    <w:rsid w:val="008F33BB"/>
    <w:rsid w:val="00915B80"/>
    <w:rsid w:val="00921501"/>
    <w:rsid w:val="00933479"/>
    <w:rsid w:val="009368F0"/>
    <w:rsid w:val="009500B4"/>
    <w:rsid w:val="009829CA"/>
    <w:rsid w:val="009C102F"/>
    <w:rsid w:val="009D2B00"/>
    <w:rsid w:val="00A11CCC"/>
    <w:rsid w:val="00A24804"/>
    <w:rsid w:val="00A370CD"/>
    <w:rsid w:val="00A60AA9"/>
    <w:rsid w:val="00AD1992"/>
    <w:rsid w:val="00AE655A"/>
    <w:rsid w:val="00AF0F0F"/>
    <w:rsid w:val="00AF198B"/>
    <w:rsid w:val="00B039F6"/>
    <w:rsid w:val="00B444E6"/>
    <w:rsid w:val="00B765BE"/>
    <w:rsid w:val="00BF6990"/>
    <w:rsid w:val="00BF743E"/>
    <w:rsid w:val="00C05140"/>
    <w:rsid w:val="00C12FF1"/>
    <w:rsid w:val="00C80147"/>
    <w:rsid w:val="00CC0F76"/>
    <w:rsid w:val="00CD1D57"/>
    <w:rsid w:val="00CE257A"/>
    <w:rsid w:val="00CE71A7"/>
    <w:rsid w:val="00D51EAC"/>
    <w:rsid w:val="00D5628D"/>
    <w:rsid w:val="00D826D9"/>
    <w:rsid w:val="00D9749B"/>
    <w:rsid w:val="00DA6F27"/>
    <w:rsid w:val="00DB42DE"/>
    <w:rsid w:val="00DC1B19"/>
    <w:rsid w:val="00DC2CD7"/>
    <w:rsid w:val="00DE2B8E"/>
    <w:rsid w:val="00DF0433"/>
    <w:rsid w:val="00DF7601"/>
    <w:rsid w:val="00E264C6"/>
    <w:rsid w:val="00E9024A"/>
    <w:rsid w:val="00E93630"/>
    <w:rsid w:val="00E9764F"/>
    <w:rsid w:val="00ED1722"/>
    <w:rsid w:val="00ED52B4"/>
    <w:rsid w:val="00ED67FE"/>
    <w:rsid w:val="00F338D0"/>
    <w:rsid w:val="00F52E04"/>
    <w:rsid w:val="00F545AC"/>
    <w:rsid w:val="00F9077B"/>
    <w:rsid w:val="00F92FE5"/>
    <w:rsid w:val="00FB0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E0E7CA46-A2D4-4E4B-9D08-89A66F3FD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990"/>
    <w:pPr>
      <w:keepNext/>
      <w:keepLines/>
      <w:spacing w:before="240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BF6990"/>
    <w:pPr>
      <w:numPr>
        <w:numId w:val="7"/>
      </w:numPr>
      <w:spacing w:before="40"/>
      <w:outlineLvl w:val="1"/>
    </w:pPr>
    <w:rPr>
      <w:sz w:val="26"/>
      <w:szCs w:val="26"/>
    </w:rPr>
  </w:style>
  <w:style w:type="paragraph" w:styleId="Heading7">
    <w:name w:val="heading 7"/>
    <w:next w:val="BodyText"/>
    <w:pPr>
      <w:keepNext/>
      <w:tabs>
        <w:tab w:val="left" w:pos="432"/>
        <w:tab w:val="left" w:pos="576"/>
        <w:tab w:val="left" w:pos="720"/>
        <w:tab w:val="left" w:pos="864"/>
        <w:tab w:val="left" w:pos="1008"/>
        <w:tab w:val="left" w:pos="1152"/>
        <w:tab w:val="left" w:pos="1296"/>
      </w:tabs>
      <w:spacing w:before="120" w:after="60" w:line="360" w:lineRule="auto"/>
      <w:ind w:left="864" w:hanging="864"/>
      <w:outlineLvl w:val="6"/>
    </w:pPr>
    <w:rPr>
      <w:rFonts w:cs="Arial Unicode MS"/>
      <w:i/>
      <w:iCs/>
      <w:color w:val="000000"/>
      <w:kern w:val="16"/>
      <w:sz w:val="22"/>
      <w:szCs w:val="2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jc w:val="center"/>
    </w:pPr>
    <w:rPr>
      <w:rFonts w:cs="Arial Unicode MS"/>
      <w:color w:val="000000"/>
      <w:kern w:val="16"/>
      <w:sz w:val="18"/>
      <w:szCs w:val="18"/>
      <w:u w:color="000000"/>
    </w:rPr>
  </w:style>
  <w:style w:type="paragraph" w:styleId="Title">
    <w:name w:val="Title"/>
    <w:pPr>
      <w:spacing w:before="240" w:after="120" w:line="360" w:lineRule="auto"/>
      <w:jc w:val="center"/>
    </w:pPr>
    <w:rPr>
      <w:rFonts w:cs="Arial Unicode MS"/>
      <w:b/>
      <w:bCs/>
      <w:color w:val="000000"/>
      <w:kern w:val="16"/>
      <w:sz w:val="36"/>
      <w:szCs w:val="36"/>
      <w:u w:color="000000"/>
    </w:rPr>
  </w:style>
  <w:style w:type="paragraph" w:customStyle="1" w:styleId="TextA">
    <w:name w:val="Text A"/>
    <w:link w:val="TextAChar"/>
    <w:pPr>
      <w:spacing w:before="120" w:after="120" w:line="360" w:lineRule="auto"/>
    </w:pPr>
    <w:rPr>
      <w:rFonts w:eastAsia="Times New Roman"/>
      <w:color w:val="000000"/>
      <w:kern w:val="16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Subtitle">
    <w:name w:val="Subtitle"/>
    <w:pPr>
      <w:spacing w:before="160" w:after="120" w:line="360" w:lineRule="auto"/>
      <w:jc w:val="center"/>
    </w:pPr>
    <w:rPr>
      <w:rFonts w:cs="Arial Unicode MS"/>
      <w:b/>
      <w:bCs/>
      <w:color w:val="000000"/>
      <w:kern w:val="16"/>
      <w:sz w:val="28"/>
      <w:szCs w:val="28"/>
      <w:u w:color="000000"/>
    </w:rPr>
  </w:style>
  <w:style w:type="paragraph" w:customStyle="1" w:styleId="berschriftA">
    <w:name w:val="Überschrift A"/>
    <w:next w:val="BodyText"/>
    <w:pPr>
      <w:keepNext/>
      <w:tabs>
        <w:tab w:val="left" w:pos="432"/>
      </w:tabs>
      <w:spacing w:before="240" w:after="60" w:line="360" w:lineRule="auto"/>
      <w:outlineLvl w:val="0"/>
    </w:pPr>
    <w:rPr>
      <w:rFonts w:eastAsia="Times New Roman"/>
      <w:b/>
      <w:bCs/>
      <w:color w:val="000000"/>
      <w:kern w:val="16"/>
      <w:sz w:val="28"/>
      <w:szCs w:val="28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BodyText">
    <w:name w:val="Body Text"/>
    <w:pPr>
      <w:spacing w:before="120" w:after="120" w:line="288" w:lineRule="auto"/>
      <w:jc w:val="both"/>
    </w:pPr>
    <w:rPr>
      <w:rFonts w:eastAsia="Times New Roman"/>
      <w:color w:val="000000"/>
      <w:kern w:val="16"/>
      <w:sz w:val="22"/>
      <w:szCs w:val="22"/>
      <w:u w:color="000000"/>
    </w:rPr>
  </w:style>
  <w:style w:type="numbering" w:customStyle="1" w:styleId="ImportierterStil1">
    <w:name w:val="Importierter Stil: 1"/>
    <w:pPr>
      <w:numPr>
        <w:numId w:val="1"/>
      </w:numPr>
    </w:pPr>
  </w:style>
  <w:style w:type="paragraph" w:customStyle="1" w:styleId="Text">
    <w:name w:val="Text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Standard">
    <w:name w:val="Standard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erschrift2A">
    <w:name w:val="Überschrift 2 A"/>
    <w:next w:val="BodyText"/>
    <w:pPr>
      <w:keepNext/>
      <w:tabs>
        <w:tab w:val="left" w:pos="432"/>
        <w:tab w:val="left" w:pos="576"/>
      </w:tabs>
      <w:spacing w:before="240" w:after="60" w:line="360" w:lineRule="auto"/>
      <w:ind w:left="144" w:hanging="144"/>
      <w:outlineLvl w:val="0"/>
    </w:pPr>
    <w:rPr>
      <w:rFonts w:cs="Arial Unicode MS"/>
      <w:b/>
      <w:bCs/>
      <w:color w:val="000000"/>
      <w:kern w:val="16"/>
      <w:sz w:val="24"/>
      <w:szCs w:val="24"/>
      <w:u w:color="000000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erschrift3A">
    <w:name w:val="Überschrift 3 A"/>
    <w:next w:val="BodyText"/>
    <w:pPr>
      <w:keepNext/>
      <w:tabs>
        <w:tab w:val="left" w:pos="432"/>
        <w:tab w:val="left" w:pos="576"/>
        <w:tab w:val="left" w:pos="720"/>
      </w:tabs>
      <w:spacing w:before="240" w:after="60" w:line="360" w:lineRule="auto"/>
      <w:ind w:left="288" w:hanging="288"/>
      <w:outlineLvl w:val="1"/>
    </w:pPr>
    <w:rPr>
      <w:rFonts w:cs="Arial Unicode MS"/>
      <w:b/>
      <w:bCs/>
      <w:color w:val="000000"/>
      <w:kern w:val="16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0">
    <w:name w:val="Hyperlink.0"/>
    <w:basedOn w:val="Hyperlink"/>
    <w:rPr>
      <w:outline w:val="0"/>
      <w:color w:val="0000FF"/>
      <w:u w:val="single" w:color="0000FF"/>
    </w:rPr>
  </w:style>
  <w:style w:type="paragraph" w:customStyle="1" w:styleId="EndNoteBibliography">
    <w:name w:val="EndNote Bibliography"/>
    <w:pPr>
      <w:spacing w:before="120" w:after="120"/>
    </w:pPr>
    <w:rPr>
      <w:rFonts w:ascii="Calibri" w:eastAsia="Calibri" w:hAnsi="Calibri" w:cs="Calibri"/>
      <w:color w:val="000000"/>
      <w:kern w:val="16"/>
      <w:sz w:val="22"/>
      <w:szCs w:val="22"/>
      <w:u w:color="000000"/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  <w:lang w:val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5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50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F198B"/>
    <w:pPr>
      <w:jc w:val="center"/>
    </w:pPr>
    <w:rPr>
      <w:rFonts w:ascii="Calibri" w:hAnsi="Calibri" w:cs="Calibri"/>
      <w:noProof/>
      <w:sz w:val="22"/>
    </w:rPr>
  </w:style>
  <w:style w:type="character" w:customStyle="1" w:styleId="TextAChar">
    <w:name w:val="Text A Char"/>
    <w:basedOn w:val="DefaultParagraphFont"/>
    <w:link w:val="TextA"/>
    <w:rsid w:val="00AF198B"/>
    <w:rPr>
      <w:rFonts w:eastAsia="Times New Roman"/>
      <w:color w:val="000000"/>
      <w:kern w:val="16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EndNoteBibliographyTitleChar">
    <w:name w:val="EndNote Bibliography Title Char"/>
    <w:basedOn w:val="TextAChar"/>
    <w:link w:val="EndNoteBibliographyTitle"/>
    <w:rsid w:val="00AF198B"/>
    <w:rPr>
      <w:rFonts w:ascii="Calibri" w:eastAsia="Times New Roman" w:hAnsi="Calibri" w:cs="Calibri"/>
      <w:noProof/>
      <w:color w:val="000000"/>
      <w:kern w:val="16"/>
      <w:sz w:val="22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eading2Char">
    <w:name w:val="Heading 2 Char"/>
    <w:basedOn w:val="DefaultParagraphFont"/>
    <w:link w:val="Heading2"/>
    <w:uiPriority w:val="9"/>
    <w:rsid w:val="00BF6990"/>
    <w:rPr>
      <w:rFonts w:asciiTheme="majorHAnsi" w:eastAsiaTheme="majorEastAsia" w:hAnsiTheme="majorHAnsi" w:cstheme="majorBidi"/>
      <w:sz w:val="26"/>
      <w:szCs w:val="26"/>
    </w:rPr>
  </w:style>
  <w:style w:type="paragraph" w:styleId="ListParagraph">
    <w:name w:val="List Paragraph"/>
    <w:basedOn w:val="Normal"/>
    <w:uiPriority w:val="34"/>
    <w:qFormat/>
    <w:rsid w:val="00BF699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F6990"/>
    <w:rPr>
      <w:rFonts w:ascii="Arial" w:eastAsiaTheme="majorEastAsia" w:hAnsi="Arial" w:cstheme="majorBidi"/>
      <w:b/>
      <w:sz w:val="32"/>
      <w:szCs w:val="3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9041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Theme="minorHAnsi" w:hAnsi="Calibri" w:cstheme="minorBidi"/>
      <w:sz w:val="22"/>
      <w:szCs w:val="21"/>
      <w:bdr w:val="none" w:sz="0" w:space="0" w:color="auto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9041A"/>
    <w:rPr>
      <w:rFonts w:ascii="Calibri" w:eastAsiaTheme="minorHAnsi" w:hAnsi="Calibri" w:cstheme="minorBidi"/>
      <w:sz w:val="22"/>
      <w:szCs w:val="21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47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1</Words>
  <Characters>257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laus</dc:creator>
  <cp:lastModifiedBy>ASWINI VIJAYAKUMAR</cp:lastModifiedBy>
  <cp:revision>3</cp:revision>
  <cp:lastPrinted>2022-02-08T15:27:00Z</cp:lastPrinted>
  <dcterms:created xsi:type="dcterms:W3CDTF">2022-05-24T02:41:00Z</dcterms:created>
  <dcterms:modified xsi:type="dcterms:W3CDTF">2022-05-24T02:41:00Z</dcterms:modified>
</cp:coreProperties>
</file>